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 </w:t>
            </w:r>
            <w:r>
              <w:rPr/>
              <w:t>Sequence (5'-3'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S rRNA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GGATAGTCAGTCAGGTG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S rRNA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AGCATCCATCGTTTA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S rRNA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TGCGCTGAAAATATAAC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S rRNA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GACTAACCCTACGATGA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dB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CCACGATTTTTATTGGGAT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dB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TAACTGGGGTTTGAGCGT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talase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AGGTTTTGCGATGA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talase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GTTTTTGAGTGTGGA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ur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AGTGGTGAGCGTTTTGTAT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ur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TCATTCTGGCGGTTTT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saA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CGGTGCGATTCTTTTCTT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saA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GCCTTTTTCTACAGGGGTG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pA Forward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TGTGAAAGGCACCGATTT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pA Reverse 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bidi="bn-IN"/>
              </w:rPr>
            </w:pPr>
            <w:r>
              <w:rPr>
                <w:lang w:bidi="bn-IN"/>
              </w:rPr>
              <w:t>CGAGTGAGTTTGATCG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iCs/>
        </w:rPr>
        <w:t xml:space="preserve">Table S2. </w:t>
      </w:r>
      <w:r>
        <w:rPr>
          <w:b/>
          <w:bCs/>
        </w:rPr>
        <w:t>List of primer sequences used for qRT-PCR</w:t>
      </w:r>
    </w:p>
    <w:p>
      <w:pPr>
        <w:pStyle w:val="Normal"/>
        <w:tabs>
          <w:tab w:val="clear" w:pos="720"/>
          <w:tab w:val="left" w:pos="4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8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890" w:leader="none"/>
        </w:tabs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bCs/>
      <w:sz w:val="24"/>
      <w:szCs w:val="24"/>
      <w:lang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3:53:00Z</dcterms:created>
  <dc:creator>RC</dc:creator>
  <dc:description/>
  <cp:keywords/>
  <dc:language>en-US</dc:language>
  <cp:lastModifiedBy>RC</cp:lastModifiedBy>
  <dcterms:modified xsi:type="dcterms:W3CDTF">2013-07-02T14:37:00Z</dcterms:modified>
  <cp:revision>5</cp:revision>
  <dc:subject/>
  <dc:title/>
</cp:coreProperties>
</file>